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AFD10" w14:textId="5B67050D" w:rsidR="00895CC4" w:rsidRPr="00DC7CF4" w:rsidRDefault="00DF5626" w:rsidP="00DF5626">
      <w:pPr>
        <w:jc w:val="center"/>
      </w:pPr>
      <w:r w:rsidRPr="00DC7CF4">
        <w:rPr>
          <w:noProof/>
          <w:lang w:val="en-IN" w:eastAsia="en-IN"/>
        </w:rPr>
        <w:drawing>
          <wp:inline distT="0" distB="0" distL="0" distR="0" wp14:anchorId="2F1EC00D" wp14:editId="31DBEBD1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35AD8" w14:textId="77777777" w:rsidR="00DF5626" w:rsidRPr="00DC7CF4" w:rsidRDefault="00DF5626" w:rsidP="00DF5626">
      <w:pPr>
        <w:jc w:val="center"/>
        <w:rPr>
          <w:sz w:val="24"/>
          <w:szCs w:val="24"/>
        </w:rPr>
      </w:pPr>
      <w:r w:rsidRPr="00DC7CF4">
        <w:rPr>
          <w:b/>
          <w:bCs/>
          <w:sz w:val="24"/>
          <w:szCs w:val="24"/>
        </w:rPr>
        <w:t>Supplementary Figure 1S: The receiver operative characteristics curve of the clinic cohort</w:t>
      </w:r>
    </w:p>
    <w:p w14:paraId="1A39B731" w14:textId="08B894EF" w:rsidR="00DF5626" w:rsidRPr="00DC7CF4" w:rsidRDefault="00DF5626"/>
    <w:p w14:paraId="2C36587C" w14:textId="3BED67B6" w:rsidR="00DF5626" w:rsidRPr="00DC7CF4" w:rsidRDefault="00DF5626"/>
    <w:p w14:paraId="1DB082B7" w14:textId="179378E8" w:rsidR="00DF5626" w:rsidRPr="00DC7CF4" w:rsidRDefault="00DF5626"/>
    <w:p w14:paraId="0F920844" w14:textId="7053E414" w:rsidR="00DF5626" w:rsidRPr="00DC7CF4" w:rsidRDefault="00DF5626"/>
    <w:p w14:paraId="356EB1D0" w14:textId="77777777" w:rsidR="00DF5626" w:rsidRPr="00DC7CF4" w:rsidRDefault="00DF5626">
      <w:pPr>
        <w:rPr>
          <w:sz w:val="24"/>
          <w:szCs w:val="24"/>
        </w:rPr>
      </w:pPr>
      <w:r w:rsidRPr="00DC7CF4">
        <w:rPr>
          <w:rFonts w:hint="eastAsia"/>
          <w:sz w:val="24"/>
          <w:szCs w:val="24"/>
        </w:rPr>
        <w:t>Figure</w:t>
      </w:r>
      <w:r w:rsidRPr="00DC7CF4">
        <w:rPr>
          <w:sz w:val="24"/>
          <w:szCs w:val="24"/>
        </w:rPr>
        <w:t xml:space="preserve"> </w:t>
      </w:r>
      <w:r w:rsidRPr="00DC7CF4">
        <w:rPr>
          <w:rFonts w:hint="eastAsia"/>
          <w:sz w:val="24"/>
          <w:szCs w:val="24"/>
        </w:rPr>
        <w:t>legend</w:t>
      </w:r>
      <w:bookmarkStart w:id="0" w:name="_GoBack"/>
      <w:bookmarkEnd w:id="0"/>
    </w:p>
    <w:p w14:paraId="5D61C920" w14:textId="72A85432" w:rsidR="00DF5626" w:rsidRPr="00DF5626" w:rsidRDefault="00DF5626">
      <w:pPr>
        <w:rPr>
          <w:sz w:val="24"/>
          <w:szCs w:val="24"/>
        </w:rPr>
      </w:pPr>
      <w:r w:rsidRPr="00DC7CF4">
        <w:rPr>
          <w:sz w:val="24"/>
          <w:szCs w:val="24"/>
        </w:rPr>
        <w:t>Supplementary Figure 1S: The receiver operative characteristics curve of the clinic cohort</w:t>
      </w:r>
    </w:p>
    <w:sectPr w:rsidR="00DF5626" w:rsidRPr="00DF5626" w:rsidSect="00DC7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BA3463" w14:textId="77777777" w:rsidR="006E0BC0" w:rsidRDefault="006E0BC0" w:rsidP="00DF5626">
      <w:r>
        <w:separator/>
      </w:r>
    </w:p>
  </w:endnote>
  <w:endnote w:type="continuationSeparator" w:id="0">
    <w:p w14:paraId="49308C88" w14:textId="77777777" w:rsidR="006E0BC0" w:rsidRDefault="006E0BC0" w:rsidP="00DF5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64363" w14:textId="77777777" w:rsidR="006E0BC0" w:rsidRDefault="006E0BC0" w:rsidP="00DF5626">
      <w:r>
        <w:separator/>
      </w:r>
    </w:p>
  </w:footnote>
  <w:footnote w:type="continuationSeparator" w:id="0">
    <w:p w14:paraId="01BA635B" w14:textId="77777777" w:rsidR="006E0BC0" w:rsidRDefault="006E0BC0" w:rsidP="00DF5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96D"/>
    <w:rsid w:val="001F2770"/>
    <w:rsid w:val="006A396D"/>
    <w:rsid w:val="006E0BC0"/>
    <w:rsid w:val="00895CC4"/>
    <w:rsid w:val="00DC7CF4"/>
    <w:rsid w:val="00DF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26DB1"/>
  <w15:chartTrackingRefBased/>
  <w15:docId w15:val="{856346D8-1BC4-4C1D-9D20-A4FB90E3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7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56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5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5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2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雅雯</dc:creator>
  <cp:keywords/>
  <dc:description/>
  <cp:lastModifiedBy>Bhuvaneswari R.</cp:lastModifiedBy>
  <cp:revision>3</cp:revision>
  <dcterms:created xsi:type="dcterms:W3CDTF">2022-07-05T11:18:00Z</dcterms:created>
  <dcterms:modified xsi:type="dcterms:W3CDTF">2022-09-15T09:00:00Z</dcterms:modified>
</cp:coreProperties>
</file>